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134" w:rsidRDefault="00391134">
      <w:bookmarkStart w:id="0" w:name="_GoBack"/>
      <w:bookmarkEnd w:id="0"/>
    </w:p>
    <w:tbl>
      <w:tblPr>
        <w:tblStyle w:val="a3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8"/>
        <w:gridCol w:w="2126"/>
        <w:gridCol w:w="2126"/>
        <w:gridCol w:w="2126"/>
        <w:gridCol w:w="1985"/>
      </w:tblGrid>
      <w:tr w:rsidR="00785229" w:rsidRPr="00785229" w:rsidTr="0005532F">
        <w:trPr>
          <w:trHeight w:val="223"/>
          <w:jc w:val="center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ind w:firstLineChars="150" w:firstLine="27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mcr-1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ind w:firstLineChars="400" w:firstLine="72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Replicon sequence typing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ind w:firstLineChars="400" w:firstLine="72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β-lactamases-producing genes</w:t>
            </w:r>
          </w:p>
        </w:tc>
      </w:tr>
      <w:tr w:rsidR="00785229" w:rsidRPr="00785229" w:rsidTr="0005532F">
        <w:trPr>
          <w:trHeight w:val="22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Partental stra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ransconjug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Partental stra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ransconjug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Partental strai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ransconjug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5229" w:rsidRPr="00785229" w:rsidRDefault="00785229" w:rsidP="0078522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Partental strai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5229" w:rsidRPr="00785229" w:rsidRDefault="00785229" w:rsidP="0078522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Transconjugants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13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13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1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1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HI1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1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1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1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1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0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0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2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2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4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4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6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6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7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2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2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1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1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D36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6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7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7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1/IncI2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8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8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9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9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 /IncFIA/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39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39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0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0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1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1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2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2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7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7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4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4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1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0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0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1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1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2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2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3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3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4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4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55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55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6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6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67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67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68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68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CTX-M-1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69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69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0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0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0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0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2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2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3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3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D7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5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5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78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78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1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1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87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87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F/IncFIB/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1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1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HI2/IncN/IncFIB/IncF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  <w:r w:rsidRPr="00785229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,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 w:rsidRPr="00785229">
              <w:rPr>
                <w:rFonts w:ascii="Times New Roman" w:eastAsia="等线" w:hAnsi="Times New Roman" w:cs="Times New Roman"/>
                <w:bCs/>
                <w:i/>
                <w:iCs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bscript"/>
              </w:rPr>
              <w:t>TE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1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1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/IncFIB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2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2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3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3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X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OXA-1-lik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4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4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4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4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5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5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6-1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6-1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  <w:tr w:rsidR="00785229" w:rsidRPr="00785229" w:rsidTr="0005532F">
        <w:trPr>
          <w:jc w:val="center"/>
        </w:trPr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LD97-2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TLD97-2</w:t>
            </w:r>
          </w:p>
        </w:tc>
        <w:tc>
          <w:tcPr>
            <w:tcW w:w="1417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8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sz w:val="18"/>
                <w:szCs w:val="18"/>
              </w:rPr>
              <w:t>IncI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85229" w:rsidRPr="00785229" w:rsidRDefault="00785229" w:rsidP="00785229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785229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la</w:t>
            </w:r>
            <w:r w:rsidRPr="00785229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CTX-M</w:t>
            </w:r>
          </w:p>
        </w:tc>
      </w:tr>
    </w:tbl>
    <w:p w:rsidR="00785229" w:rsidRPr="00785229" w:rsidRDefault="00785229" w:rsidP="00785229">
      <w:pPr>
        <w:rPr>
          <w:rFonts w:ascii="Times New Roman" w:eastAsia="等线" w:hAnsi="Times New Roman" w:cs="Times New Roman"/>
          <w:szCs w:val="21"/>
        </w:rPr>
      </w:pPr>
      <w:r w:rsidRPr="00785229">
        <w:rPr>
          <w:rFonts w:ascii="Times New Roman" w:eastAsia="等线" w:hAnsi="Times New Roman" w:cs="Times New Roman"/>
          <w:szCs w:val="21"/>
        </w:rPr>
        <w:t xml:space="preserve">Note: “+” : </w:t>
      </w:r>
      <w:r w:rsidRPr="00785229">
        <w:rPr>
          <w:rFonts w:ascii="Times New Roman" w:eastAsia="等线" w:hAnsi="Times New Roman" w:cs="Times New Roman"/>
          <w:i/>
          <w:szCs w:val="21"/>
        </w:rPr>
        <w:t>mcr-1</w:t>
      </w:r>
      <w:r w:rsidRPr="00785229">
        <w:rPr>
          <w:rFonts w:ascii="Times New Roman" w:eastAsia="等线" w:hAnsi="Times New Roman" w:cs="Times New Roman"/>
          <w:szCs w:val="21"/>
        </w:rPr>
        <w:t xml:space="preserve"> gene positive.  N: No </w:t>
      </w:r>
      <w:r w:rsidRPr="00785229">
        <w:rPr>
          <w:rFonts w:ascii="Times New Roman" w:eastAsia="等线" w:hAnsi="Times New Roman" w:cs="Times New Roman"/>
          <w:kern w:val="0"/>
          <w:szCs w:val="21"/>
        </w:rPr>
        <w:t xml:space="preserve">transconjugants was acquired and no </w:t>
      </w:r>
      <w:r w:rsidRPr="00785229">
        <w:rPr>
          <w:rFonts w:ascii="Times New Roman" w:eastAsia="等线" w:hAnsi="Times New Roman" w:cs="Times New Roman"/>
          <w:i/>
          <w:kern w:val="0"/>
          <w:szCs w:val="21"/>
        </w:rPr>
        <w:t>mcr-1</w:t>
      </w:r>
      <w:r w:rsidRPr="00785229">
        <w:rPr>
          <w:rFonts w:ascii="Times New Roman" w:eastAsia="等线" w:hAnsi="Times New Roman" w:cs="Times New Roman"/>
          <w:kern w:val="0"/>
          <w:szCs w:val="21"/>
        </w:rPr>
        <w:t xml:space="preserve"> gene or replicons were identified. </w:t>
      </w:r>
      <w:r w:rsidRPr="00785229">
        <w:rPr>
          <w:rFonts w:ascii="Times New Roman" w:eastAsia="等线" w:hAnsi="Times New Roman" w:cs="Times New Roman"/>
          <w:i/>
          <w:kern w:val="0"/>
          <w:szCs w:val="21"/>
        </w:rPr>
        <w:t xml:space="preserve">mcr-1 </w:t>
      </w:r>
      <w:r w:rsidRPr="00785229">
        <w:rPr>
          <w:rFonts w:ascii="Times New Roman" w:eastAsia="等线" w:hAnsi="Times New Roman" w:cs="Times New Roman"/>
          <w:kern w:val="0"/>
          <w:szCs w:val="21"/>
        </w:rPr>
        <w:t>was located in the chromosome in strain LD27-1.</w:t>
      </w:r>
    </w:p>
    <w:p w:rsidR="00785229" w:rsidRPr="00785229" w:rsidRDefault="00785229"/>
    <w:sectPr w:rsidR="00785229" w:rsidRPr="00785229" w:rsidSect="007852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229"/>
    <w:rsid w:val="00391134"/>
    <w:rsid w:val="00785229"/>
    <w:rsid w:val="00922369"/>
    <w:rsid w:val="00EC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169A"/>
  <w15:chartTrackingRefBased/>
  <w15:docId w15:val="{CBA422E5-4853-47D7-B625-1726F736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8522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iaoyu</dc:creator>
  <cp:keywords/>
  <dc:description/>
  <cp:lastModifiedBy>LuXiaoyu</cp:lastModifiedBy>
  <cp:revision>3</cp:revision>
  <dcterms:created xsi:type="dcterms:W3CDTF">2020-10-10T14:05:00Z</dcterms:created>
  <dcterms:modified xsi:type="dcterms:W3CDTF">2020-10-11T02:19:00Z</dcterms:modified>
</cp:coreProperties>
</file>